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4CD80" w14:textId="1088ADBF" w:rsidR="00E42879" w:rsidRPr="005545CC" w:rsidRDefault="005545CC" w:rsidP="005545CC">
      <w:pPr>
        <w:pStyle w:val="maintext"/>
        <w:rPr>
          <w:b/>
        </w:rPr>
      </w:pPr>
      <w:r>
        <w:rPr>
          <w:b/>
        </w:rPr>
        <w:t>S1 Table</w:t>
      </w:r>
      <w:r w:rsidR="00E42879" w:rsidRPr="005545CC">
        <w:rPr>
          <w:b/>
        </w:rPr>
        <w:t xml:space="preserve">. Summary of the larvae used for chemical analyses. </w:t>
      </w:r>
    </w:p>
    <w:tbl>
      <w:tblPr>
        <w:tblW w:w="738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1984"/>
        <w:gridCol w:w="1985"/>
        <w:gridCol w:w="284"/>
        <w:gridCol w:w="1417"/>
      </w:tblGrid>
      <w:tr w:rsidR="00D85302" w:rsidRPr="00835470" w14:paraId="0FB41395" w14:textId="377A5AB9" w:rsidTr="00D85302">
        <w:trPr>
          <w:trHeight w:val="513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4C2A85" w14:textId="77777777" w:rsidR="00D85302" w:rsidRDefault="00D85302" w:rsidP="00A96ED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D1AEB7" w14:textId="34AB833D" w:rsidR="00D85302" w:rsidRPr="00835470" w:rsidRDefault="00D85302" w:rsidP="00D8530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835470">
              <w:rPr>
                <w:rFonts w:ascii="Times New Roman" w:eastAsia="ＭＳ Ｐゴシック" w:hAnsi="Times New Roman"/>
                <w:color w:val="000000"/>
                <w:kern w:val="0"/>
              </w:rPr>
              <w:t>Total Amount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(</w:t>
            </w:r>
            <w:proofErr w:type="spellStart"/>
            <w:r>
              <w:rPr>
                <w:rFonts w:ascii="Times New Roman" w:eastAsia="ＭＳ Ｐゴシック" w:hAnsi="Times New Roman"/>
                <w:color w:val="000000"/>
                <w:kern w:val="0"/>
              </w:rPr>
              <w:t>ng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1E3EA79" w14:textId="77777777" w:rsidR="00D85302" w:rsidRPr="00835470" w:rsidRDefault="00D85302" w:rsidP="00A96ED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</w:tcPr>
          <w:p w14:paraId="6BF731DD" w14:textId="77777777" w:rsidR="00D85302" w:rsidRPr="00835470" w:rsidRDefault="00D85302" w:rsidP="00A96ED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D85302" w:rsidRPr="00835470" w14:paraId="5E6D016A" w14:textId="0540D024" w:rsidTr="00D85302">
        <w:trPr>
          <w:trHeight w:val="549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CB32B" w14:textId="5A644381" w:rsidR="00D85302" w:rsidRPr="00835470" w:rsidRDefault="00D85302" w:rsidP="00A96ED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Species</w:t>
            </w:r>
            <w:r w:rsidRPr="00835470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60F005" w14:textId="77150B12" w:rsidR="00D85302" w:rsidRPr="00835470" w:rsidRDefault="00D85302" w:rsidP="00D8530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Third insta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D4C2E0" w14:textId="7E27C338" w:rsidR="00D85302" w:rsidRPr="00835470" w:rsidRDefault="00D85302" w:rsidP="00D8530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Fourth instar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99910D9" w14:textId="77777777" w:rsidR="00D85302" w:rsidRDefault="00D85302" w:rsidP="00A96ED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27DBB70" w14:textId="20E31854" w:rsidR="00D85302" w:rsidRPr="009A0F3E" w:rsidRDefault="00D85302" w:rsidP="00426798">
            <w:pPr>
              <w:widowControl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Welch</w:t>
            </w:r>
            <w:r>
              <w:t>’</w:t>
            </w:r>
            <w:r w:rsidRPr="00C25B47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s </w:t>
            </w:r>
            <w:r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P</w:t>
            </w:r>
          </w:p>
        </w:tc>
      </w:tr>
      <w:tr w:rsidR="00D85302" w:rsidRPr="00835470" w14:paraId="0BD1A55C" w14:textId="4C8C80AB" w:rsidTr="00D85302">
        <w:trPr>
          <w:trHeight w:val="37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2F3B" w14:textId="66EC1FB1" w:rsidR="00D85302" w:rsidRPr="00835470" w:rsidRDefault="00D85302" w:rsidP="00E42879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</w:pPr>
            <w:r w:rsidRPr="0083547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  <w:t xml:space="preserve">A. </w:t>
            </w:r>
            <w:proofErr w:type="gramStart"/>
            <w:r w:rsidRPr="0083547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  <w:t>amphimuta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3C2D" w14:textId="77777777" w:rsidR="00D85302" w:rsidRDefault="00D85302" w:rsidP="00E428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835470">
              <w:rPr>
                <w:rFonts w:ascii="Times New Roman" w:eastAsia="ＭＳ Ｐゴシック" w:hAnsi="Times New Roman"/>
                <w:color w:val="000000"/>
                <w:kern w:val="0"/>
              </w:rPr>
              <w:t>408.2 ± 50.4</w:t>
            </w:r>
          </w:p>
          <w:p w14:paraId="66A24F87" w14:textId="3F155919" w:rsidR="00D85302" w:rsidRPr="00835470" w:rsidRDefault="00D85302" w:rsidP="00E428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(</w:t>
            </w:r>
            <w:proofErr w:type="gramStart"/>
            <w:r>
              <w:rPr>
                <w:rFonts w:ascii="Times New Roman" w:eastAsia="ＭＳ Ｐゴシック" w:hAnsi="Times New Roman"/>
                <w:color w:val="000000"/>
                <w:kern w:val="0"/>
              </w:rPr>
              <w:t>n</w:t>
            </w:r>
            <w:proofErr w:type="gramEnd"/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= 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EA40" w14:textId="77777777" w:rsidR="00D85302" w:rsidRDefault="00D85302" w:rsidP="00E428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835470">
              <w:rPr>
                <w:rFonts w:ascii="Times New Roman" w:eastAsia="ＭＳ Ｐゴシック" w:hAnsi="Times New Roman"/>
                <w:color w:val="000000"/>
                <w:kern w:val="0"/>
              </w:rPr>
              <w:t>1276.5 ± 227.5</w:t>
            </w:r>
          </w:p>
          <w:p w14:paraId="5C7B4E4A" w14:textId="17B26EBF" w:rsidR="00D85302" w:rsidRPr="00835470" w:rsidRDefault="00D85302" w:rsidP="00E428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(</w:t>
            </w:r>
            <w:proofErr w:type="gramStart"/>
            <w:r>
              <w:rPr>
                <w:rFonts w:ascii="Times New Roman" w:eastAsia="ＭＳ Ｐゴシック" w:hAnsi="Times New Roman"/>
                <w:color w:val="000000"/>
                <w:kern w:val="0"/>
              </w:rPr>
              <w:t>n</w:t>
            </w:r>
            <w:proofErr w:type="gramEnd"/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= 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735890" w14:textId="77777777" w:rsidR="00D85302" w:rsidRPr="00835470" w:rsidRDefault="00D85302" w:rsidP="00E428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F6D0" w14:textId="566387EF" w:rsidR="00D85302" w:rsidRPr="00835470" w:rsidRDefault="00D85302" w:rsidP="009A0F3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0.056</w:t>
            </w:r>
          </w:p>
        </w:tc>
      </w:tr>
      <w:tr w:rsidR="00D85302" w:rsidRPr="00835470" w14:paraId="3E27384E" w14:textId="76A724E3" w:rsidTr="00D85302">
        <w:trPr>
          <w:trHeight w:val="37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3CFB" w14:textId="77777777" w:rsidR="00D85302" w:rsidRPr="00835470" w:rsidRDefault="00D85302" w:rsidP="00E42879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</w:pPr>
            <w:r w:rsidRPr="0083547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  <w:t xml:space="preserve">A. </w:t>
            </w:r>
            <w:proofErr w:type="gramStart"/>
            <w:r w:rsidRPr="0083547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  <w:t>dajagaka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5288" w14:textId="77777777" w:rsidR="00D85302" w:rsidRDefault="00D85302" w:rsidP="00E428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835470">
              <w:rPr>
                <w:rFonts w:ascii="Times New Roman" w:eastAsia="ＭＳ Ｐゴシック" w:hAnsi="Times New Roman"/>
                <w:color w:val="000000"/>
                <w:kern w:val="0"/>
              </w:rPr>
              <w:t>4255.2 ± 290.3</w:t>
            </w:r>
          </w:p>
          <w:p w14:paraId="040D857B" w14:textId="051DE747" w:rsidR="00D85302" w:rsidRPr="00835470" w:rsidRDefault="00D85302" w:rsidP="00E428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(</w:t>
            </w:r>
            <w:proofErr w:type="gramStart"/>
            <w:r>
              <w:rPr>
                <w:rFonts w:ascii="Times New Roman" w:eastAsia="ＭＳ Ｐゴシック" w:hAnsi="Times New Roman"/>
                <w:color w:val="000000"/>
                <w:kern w:val="0"/>
              </w:rPr>
              <w:t>n</w:t>
            </w:r>
            <w:proofErr w:type="gramEnd"/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= 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4749" w14:textId="77777777" w:rsidR="00D85302" w:rsidRDefault="00D85302" w:rsidP="00E428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835470">
              <w:rPr>
                <w:rFonts w:ascii="Times New Roman" w:eastAsia="ＭＳ Ｐゴシック" w:hAnsi="Times New Roman"/>
                <w:color w:val="000000"/>
                <w:kern w:val="0"/>
              </w:rPr>
              <w:t>6130.1 ± 632.6</w:t>
            </w:r>
          </w:p>
          <w:p w14:paraId="6C44B042" w14:textId="5B41BA12" w:rsidR="00D85302" w:rsidRPr="00835470" w:rsidRDefault="00D85302" w:rsidP="00E428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(</w:t>
            </w:r>
            <w:proofErr w:type="gramStart"/>
            <w:r>
              <w:rPr>
                <w:rFonts w:ascii="Times New Roman" w:eastAsia="ＭＳ Ｐゴシック" w:hAnsi="Times New Roman"/>
                <w:color w:val="000000"/>
                <w:kern w:val="0"/>
              </w:rPr>
              <w:t>n</w:t>
            </w:r>
            <w:proofErr w:type="gramEnd"/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= 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E597EA" w14:textId="77777777" w:rsidR="00D85302" w:rsidRPr="00835470" w:rsidRDefault="00D85302" w:rsidP="00E428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1C09" w14:textId="5EEE89D0" w:rsidR="00D85302" w:rsidRPr="00835470" w:rsidRDefault="00D85302" w:rsidP="009A0F3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0.16</w:t>
            </w:r>
          </w:p>
        </w:tc>
      </w:tr>
      <w:tr w:rsidR="00D85302" w:rsidRPr="00835470" w14:paraId="0C323BD9" w14:textId="0BD24A1D" w:rsidTr="00D85302">
        <w:trPr>
          <w:trHeight w:val="374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DA8EF" w14:textId="77777777" w:rsidR="00D85302" w:rsidRPr="00835470" w:rsidRDefault="00D85302" w:rsidP="00E42879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</w:pPr>
            <w:bookmarkStart w:id="0" w:name="_GoBack"/>
            <w:bookmarkEnd w:id="0"/>
            <w:r w:rsidRPr="0083547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  <w:t xml:space="preserve">A. </w:t>
            </w:r>
            <w:proofErr w:type="gramStart"/>
            <w:r w:rsidRPr="0083547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  <w:t>zylda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8C3CBA" w14:textId="77777777" w:rsidR="00D85302" w:rsidRDefault="00D85302" w:rsidP="00E428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835470">
              <w:rPr>
                <w:rFonts w:ascii="Times New Roman" w:eastAsia="ＭＳ Ｐゴシック" w:hAnsi="Times New Roman"/>
                <w:color w:val="000000"/>
                <w:kern w:val="0"/>
              </w:rPr>
              <w:t>4.3 ± 3.3</w:t>
            </w:r>
          </w:p>
          <w:p w14:paraId="3D49CBB4" w14:textId="160A89C1" w:rsidR="00D85302" w:rsidRPr="00835470" w:rsidRDefault="00D85302" w:rsidP="00E428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(</w:t>
            </w:r>
            <w:proofErr w:type="gramStart"/>
            <w:r>
              <w:rPr>
                <w:rFonts w:ascii="Times New Roman" w:eastAsia="ＭＳ Ｐゴシック" w:hAnsi="Times New Roman"/>
                <w:color w:val="000000"/>
                <w:kern w:val="0"/>
              </w:rPr>
              <w:t>n</w:t>
            </w:r>
            <w:proofErr w:type="gramEnd"/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= 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537D9E" w14:textId="77777777" w:rsidR="00D85302" w:rsidRDefault="00D85302" w:rsidP="00E428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835470">
              <w:rPr>
                <w:rFonts w:ascii="Times New Roman" w:eastAsia="ＭＳ Ｐゴシック" w:hAnsi="Times New Roman"/>
                <w:color w:val="000000"/>
                <w:kern w:val="0"/>
              </w:rPr>
              <w:t>32.4 ± 17.9</w:t>
            </w:r>
          </w:p>
          <w:p w14:paraId="109A2936" w14:textId="7706DB54" w:rsidR="00D85302" w:rsidRPr="00835470" w:rsidRDefault="00D85302" w:rsidP="00E428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(</w:t>
            </w:r>
            <w:proofErr w:type="gramStart"/>
            <w:r>
              <w:rPr>
                <w:rFonts w:ascii="Times New Roman" w:eastAsia="ＭＳ Ｐゴシック" w:hAnsi="Times New Roman"/>
                <w:color w:val="000000"/>
                <w:kern w:val="0"/>
              </w:rPr>
              <w:t>n</w:t>
            </w:r>
            <w:proofErr w:type="gramEnd"/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= 2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DBDE69" w14:textId="77777777" w:rsidR="00D85302" w:rsidRPr="00835470" w:rsidRDefault="00D85302" w:rsidP="00E428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720252" w14:textId="0029E0CF" w:rsidR="00D85302" w:rsidRPr="00835470" w:rsidRDefault="00D85302" w:rsidP="009A0F3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0.35</w:t>
            </w:r>
          </w:p>
        </w:tc>
      </w:tr>
    </w:tbl>
    <w:p w14:paraId="6785250E" w14:textId="06C26D93" w:rsidR="00F84ADA" w:rsidRDefault="00F84ADA">
      <w:pPr>
        <w:widowControl/>
        <w:jc w:val="left"/>
      </w:pPr>
    </w:p>
    <w:sectPr w:rsidR="00F84ADA" w:rsidSect="00E42879">
      <w:type w:val="continuous"/>
      <w:pgSz w:w="11900" w:h="16840"/>
      <w:pgMar w:top="1418" w:right="1418" w:bottom="1418" w:left="1418" w:header="624" w:footer="567" w:gutter="0"/>
      <w:cols w:space="425"/>
      <w:titlePg/>
      <w:docGrid w:linePitch="447" w:charSpace="-32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2133E6" w14:textId="77777777" w:rsidR="005545CC" w:rsidRDefault="005545CC" w:rsidP="00E42879">
      <w:r>
        <w:separator/>
      </w:r>
    </w:p>
  </w:endnote>
  <w:endnote w:type="continuationSeparator" w:id="0">
    <w:p w14:paraId="77353366" w14:textId="77777777" w:rsidR="005545CC" w:rsidRDefault="005545CC" w:rsidP="00E42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B83C4" w14:textId="77777777" w:rsidR="005545CC" w:rsidRDefault="005545CC" w:rsidP="00E42879">
      <w:r>
        <w:separator/>
      </w:r>
    </w:p>
  </w:footnote>
  <w:footnote w:type="continuationSeparator" w:id="0">
    <w:p w14:paraId="1A24C691" w14:textId="77777777" w:rsidR="005545CC" w:rsidRDefault="005545CC" w:rsidP="00E42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mirrorMargins/>
  <w:bordersDoNotSurroundHeader/>
  <w:bordersDoNotSurroundFooter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960"/>
  <w:drawingGridHorizontalSpacing w:val="97"/>
  <w:drawingGridVerticalSpacing w:val="168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879"/>
    <w:rsid w:val="00195276"/>
    <w:rsid w:val="001A29DE"/>
    <w:rsid w:val="00334C02"/>
    <w:rsid w:val="003C48E9"/>
    <w:rsid w:val="00426798"/>
    <w:rsid w:val="005158B9"/>
    <w:rsid w:val="005545CC"/>
    <w:rsid w:val="006716F6"/>
    <w:rsid w:val="006A0D10"/>
    <w:rsid w:val="00712EE2"/>
    <w:rsid w:val="00731B9F"/>
    <w:rsid w:val="0077222A"/>
    <w:rsid w:val="008F4A84"/>
    <w:rsid w:val="009604FF"/>
    <w:rsid w:val="009A0F3E"/>
    <w:rsid w:val="00A96ED2"/>
    <w:rsid w:val="00C13932"/>
    <w:rsid w:val="00C25B47"/>
    <w:rsid w:val="00D37C8A"/>
    <w:rsid w:val="00D85302"/>
    <w:rsid w:val="00E42879"/>
    <w:rsid w:val="00E47C84"/>
    <w:rsid w:val="00E767B8"/>
    <w:rsid w:val="00EA7130"/>
    <w:rsid w:val="00EA7688"/>
    <w:rsid w:val="00ED7734"/>
    <w:rsid w:val="00EE3549"/>
    <w:rsid w:val="00F13140"/>
    <w:rsid w:val="00F84A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6E9B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2879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節スタイル"/>
    <w:next w:val="a"/>
    <w:autoRedefine/>
    <w:rsid w:val="00E767B8"/>
    <w:pPr>
      <w:spacing w:afterLines="30"/>
      <w:jc w:val="center"/>
      <w:outlineLvl w:val="1"/>
    </w:pPr>
    <w:rPr>
      <w:rFonts w:ascii="Arial" w:eastAsia="ＭＳ Ｐ明朝" w:hAnsi="Arial" w:cs="Times New Roman"/>
      <w:b/>
      <w:sz w:val="21"/>
      <w:szCs w:val="20"/>
    </w:rPr>
  </w:style>
  <w:style w:type="paragraph" w:customStyle="1" w:styleId="Heading">
    <w:name w:val="Heading"/>
    <w:qFormat/>
    <w:rsid w:val="00E42879"/>
    <w:pPr>
      <w:suppressLineNumbers/>
      <w:spacing w:line="480" w:lineRule="auto"/>
      <w:outlineLvl w:val="0"/>
    </w:pPr>
    <w:rPr>
      <w:rFonts w:ascii="Times New Roman" w:eastAsia="Times New Roman" w:hAnsi="Times New Roman" w:cs="Times New Roman"/>
      <w:b/>
      <w:sz w:val="40"/>
    </w:rPr>
  </w:style>
  <w:style w:type="paragraph" w:customStyle="1" w:styleId="maintext">
    <w:name w:val="maintext"/>
    <w:autoRedefine/>
    <w:qFormat/>
    <w:rsid w:val="005545CC"/>
    <w:pPr>
      <w:spacing w:line="480" w:lineRule="auto"/>
      <w:ind w:leftChars="-1" w:left="-2"/>
      <w:jc w:val="both"/>
    </w:pPr>
    <w:rPr>
      <w:rFonts w:ascii="Times New Roman" w:eastAsia="Times New Roman" w:hAnsi="Times New Roman" w:cs="Times New Roman"/>
    </w:rPr>
  </w:style>
  <w:style w:type="character" w:styleId="a4">
    <w:name w:val="line number"/>
    <w:basedOn w:val="a0"/>
    <w:uiPriority w:val="99"/>
    <w:semiHidden/>
    <w:unhideWhenUsed/>
    <w:rsid w:val="00E42879"/>
  </w:style>
  <w:style w:type="paragraph" w:styleId="a5">
    <w:name w:val="header"/>
    <w:basedOn w:val="a"/>
    <w:link w:val="a6"/>
    <w:uiPriority w:val="99"/>
    <w:unhideWhenUsed/>
    <w:rsid w:val="00E428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42879"/>
    <w:rPr>
      <w:rFonts w:ascii="Century" w:eastAsia="MS Mincho" w:hAnsi="Century" w:cs="Times New Roman"/>
    </w:rPr>
  </w:style>
  <w:style w:type="paragraph" w:styleId="a7">
    <w:name w:val="footer"/>
    <w:basedOn w:val="a"/>
    <w:link w:val="a8"/>
    <w:uiPriority w:val="99"/>
    <w:unhideWhenUsed/>
    <w:rsid w:val="00E4287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42879"/>
    <w:rPr>
      <w:rFonts w:ascii="Century" w:eastAsia="MS Mincho" w:hAnsi="Century" w:cs="Times New Roman"/>
    </w:rPr>
  </w:style>
  <w:style w:type="table" w:styleId="a9">
    <w:name w:val="Table Grid"/>
    <w:basedOn w:val="a1"/>
    <w:rsid w:val="00334C0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2879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節スタイル"/>
    <w:next w:val="a"/>
    <w:autoRedefine/>
    <w:rsid w:val="00E767B8"/>
    <w:pPr>
      <w:spacing w:afterLines="30"/>
      <w:jc w:val="center"/>
      <w:outlineLvl w:val="1"/>
    </w:pPr>
    <w:rPr>
      <w:rFonts w:ascii="Arial" w:eastAsia="ＭＳ Ｐ明朝" w:hAnsi="Arial" w:cs="Times New Roman"/>
      <w:b/>
      <w:sz w:val="21"/>
      <w:szCs w:val="20"/>
    </w:rPr>
  </w:style>
  <w:style w:type="paragraph" w:customStyle="1" w:styleId="Heading">
    <w:name w:val="Heading"/>
    <w:qFormat/>
    <w:rsid w:val="00E42879"/>
    <w:pPr>
      <w:suppressLineNumbers/>
      <w:spacing w:line="480" w:lineRule="auto"/>
      <w:outlineLvl w:val="0"/>
    </w:pPr>
    <w:rPr>
      <w:rFonts w:ascii="Times New Roman" w:eastAsia="Times New Roman" w:hAnsi="Times New Roman" w:cs="Times New Roman"/>
      <w:b/>
      <w:sz w:val="40"/>
    </w:rPr>
  </w:style>
  <w:style w:type="paragraph" w:customStyle="1" w:styleId="maintext">
    <w:name w:val="maintext"/>
    <w:autoRedefine/>
    <w:qFormat/>
    <w:rsid w:val="005545CC"/>
    <w:pPr>
      <w:spacing w:line="480" w:lineRule="auto"/>
      <w:ind w:leftChars="-1" w:left="-2"/>
      <w:jc w:val="both"/>
    </w:pPr>
    <w:rPr>
      <w:rFonts w:ascii="Times New Roman" w:eastAsia="Times New Roman" w:hAnsi="Times New Roman" w:cs="Times New Roman"/>
    </w:rPr>
  </w:style>
  <w:style w:type="character" w:styleId="a4">
    <w:name w:val="line number"/>
    <w:basedOn w:val="a0"/>
    <w:uiPriority w:val="99"/>
    <w:semiHidden/>
    <w:unhideWhenUsed/>
    <w:rsid w:val="00E42879"/>
  </w:style>
  <w:style w:type="paragraph" w:styleId="a5">
    <w:name w:val="header"/>
    <w:basedOn w:val="a"/>
    <w:link w:val="a6"/>
    <w:uiPriority w:val="99"/>
    <w:unhideWhenUsed/>
    <w:rsid w:val="00E428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42879"/>
    <w:rPr>
      <w:rFonts w:ascii="Century" w:eastAsia="MS Mincho" w:hAnsi="Century" w:cs="Times New Roman"/>
    </w:rPr>
  </w:style>
  <w:style w:type="paragraph" w:styleId="a7">
    <w:name w:val="footer"/>
    <w:basedOn w:val="a"/>
    <w:link w:val="a8"/>
    <w:uiPriority w:val="99"/>
    <w:unhideWhenUsed/>
    <w:rsid w:val="00E4287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42879"/>
    <w:rPr>
      <w:rFonts w:ascii="Century" w:eastAsia="MS Mincho" w:hAnsi="Century" w:cs="Times New Roman"/>
    </w:rPr>
  </w:style>
  <w:style w:type="table" w:styleId="a9">
    <w:name w:val="Table Grid"/>
    <w:basedOn w:val="a1"/>
    <w:rsid w:val="00334C0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Macintosh Word</Application>
  <DocSecurity>0</DocSecurity>
  <Lines>2</Lines>
  <Paragraphs>1</Paragraphs>
  <ScaleCrop>false</ScaleCrop>
  <Company>OKU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乾 陽子</dc:creator>
  <cp:keywords/>
  <dc:description/>
  <cp:lastModifiedBy>乾 陽子</cp:lastModifiedBy>
  <cp:revision>3</cp:revision>
  <dcterms:created xsi:type="dcterms:W3CDTF">2015-01-16T08:40:00Z</dcterms:created>
  <dcterms:modified xsi:type="dcterms:W3CDTF">2015-01-16T08:41:00Z</dcterms:modified>
</cp:coreProperties>
</file>